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73A" w:rsidRPr="00B33CF2" w:rsidRDefault="00B33CF2" w:rsidP="00B33CF2">
      <w:pPr>
        <w:spacing w:after="0" w:line="360" w:lineRule="auto"/>
        <w:jc w:val="both"/>
        <w:rPr>
          <w:b/>
          <w:sz w:val="24"/>
          <w:szCs w:val="24"/>
          <w:lang w:val="en-US"/>
        </w:rPr>
      </w:pPr>
      <w:r w:rsidRPr="00B33CF2">
        <w:rPr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S2</w:t>
      </w:r>
      <w:r w:rsidRPr="00B33CF2">
        <w:rPr>
          <w:b/>
          <w:sz w:val="24"/>
          <w:szCs w:val="24"/>
          <w:lang w:val="en-US"/>
        </w:rPr>
        <w:t xml:space="preserve">. </w:t>
      </w:r>
      <w:r>
        <w:rPr>
          <w:b/>
          <w:sz w:val="24"/>
          <w:szCs w:val="24"/>
          <w:lang w:val="en-US"/>
        </w:rPr>
        <w:t xml:space="preserve">Phylogenetic signal in 7 traits considered as sensitive to land use for all, common and rare species in the three regions </w:t>
      </w:r>
      <w:r w:rsidRPr="00783596">
        <w:rPr>
          <w:b/>
          <w:sz w:val="24"/>
          <w:szCs w:val="24"/>
          <w:lang w:val="en-US"/>
        </w:rPr>
        <w:t>(ALB: Schwäbische Alb, HAI: Hainich-</w:t>
      </w:r>
      <w:proofErr w:type="spellStart"/>
      <w:r w:rsidRPr="00783596">
        <w:rPr>
          <w:b/>
          <w:sz w:val="24"/>
          <w:szCs w:val="24"/>
          <w:lang w:val="en-US"/>
        </w:rPr>
        <w:t>Dün</w:t>
      </w:r>
      <w:proofErr w:type="spellEnd"/>
      <w:r w:rsidRPr="00783596">
        <w:rPr>
          <w:b/>
          <w:sz w:val="24"/>
          <w:szCs w:val="24"/>
          <w:lang w:val="en-US"/>
        </w:rPr>
        <w:t xml:space="preserve"> and SCH: Schorfheide-Chorin) and in all regions combined</w:t>
      </w:r>
      <w:r>
        <w:rPr>
          <w:b/>
          <w:sz w:val="24"/>
          <w:szCs w:val="24"/>
          <w:lang w:val="en-US"/>
        </w:rPr>
        <w:t>. Significant values are in bold.</w:t>
      </w:r>
    </w:p>
    <w:p w:rsidR="00B33CF2" w:rsidRPr="00B33CF2" w:rsidRDefault="00B33CF2">
      <w:pPr>
        <w:rPr>
          <w:lang w:val="en-US"/>
        </w:rPr>
      </w:pPr>
    </w:p>
    <w:tbl>
      <w:tblPr>
        <w:tblW w:w="9006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715"/>
        <w:gridCol w:w="496"/>
        <w:gridCol w:w="788"/>
        <w:gridCol w:w="946"/>
        <w:gridCol w:w="867"/>
        <w:gridCol w:w="788"/>
        <w:gridCol w:w="946"/>
        <w:gridCol w:w="867"/>
        <w:gridCol w:w="788"/>
        <w:gridCol w:w="946"/>
      </w:tblGrid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ll </w:t>
            </w:r>
            <w:proofErr w:type="spellStart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mmon </w:t>
            </w:r>
            <w:proofErr w:type="spellStart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are </w:t>
            </w:r>
            <w:proofErr w:type="spellStart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species</w:t>
            </w:r>
            <w:proofErr w:type="spellEnd"/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λ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λ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K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λ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SLA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82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6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0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HA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7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log(</w:t>
            </w:r>
            <w:proofErr w:type="spellStart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max</w:t>
            </w:r>
            <w:proofErr w:type="spellEnd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height</w:t>
            </w:r>
            <w:proofErr w:type="spellEnd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6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7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9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93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5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7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3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8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3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46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HA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7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03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8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8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531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Flowering</w:t>
            </w:r>
            <w:proofErr w:type="spellEnd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onset</w:t>
            </w:r>
            <w:proofErr w:type="spellEnd"/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7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2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43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3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546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HA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2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7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9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4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421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9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2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2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HA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25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2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3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53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3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71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HA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G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4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424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6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71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HA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4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437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82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T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2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21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ALB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3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232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HAI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B33CF2" w:rsidRPr="009D1399" w:rsidTr="00C832D9">
        <w:trPr>
          <w:trHeight w:val="295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SCH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8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b/>
                <w:bCs/>
                <w:color w:val="000000"/>
              </w:rPr>
              <w:t>0.1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3CF2" w:rsidRPr="009D1399" w:rsidRDefault="00B33CF2" w:rsidP="00C832D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D1399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</w:tr>
    </w:tbl>
    <w:p w:rsidR="00B33CF2" w:rsidRPr="00B33CF2" w:rsidRDefault="00B33CF2"/>
    <w:sectPr w:rsidR="00B33CF2" w:rsidRPr="00B33CF2" w:rsidSect="00E927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3CF2"/>
    <w:rsid w:val="000256CC"/>
    <w:rsid w:val="000B7BED"/>
    <w:rsid w:val="00170ED4"/>
    <w:rsid w:val="0036405A"/>
    <w:rsid w:val="003D191E"/>
    <w:rsid w:val="003D7AD4"/>
    <w:rsid w:val="004A4DA9"/>
    <w:rsid w:val="007467AB"/>
    <w:rsid w:val="009351EE"/>
    <w:rsid w:val="00A751C5"/>
    <w:rsid w:val="00B33CF2"/>
    <w:rsid w:val="00BD1D4D"/>
    <w:rsid w:val="00E9273A"/>
    <w:rsid w:val="00F00CAA"/>
    <w:rsid w:val="00F84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3CF2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a</dc:creator>
  <cp:lastModifiedBy>Rita</cp:lastModifiedBy>
  <cp:revision>1</cp:revision>
  <dcterms:created xsi:type="dcterms:W3CDTF">2014-06-01T07:31:00Z</dcterms:created>
  <dcterms:modified xsi:type="dcterms:W3CDTF">2014-06-01T07:35:00Z</dcterms:modified>
</cp:coreProperties>
</file>